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40" w:type="dxa"/>
        <w:tblLook w:val="04A0" w:firstRow="1" w:lastRow="0" w:firstColumn="1" w:lastColumn="0" w:noHBand="0" w:noVBand="1"/>
      </w:tblPr>
      <w:tblGrid>
        <w:gridCol w:w="1660"/>
        <w:gridCol w:w="2940"/>
        <w:gridCol w:w="3040"/>
      </w:tblGrid>
      <w:tr w:rsidR="00C90492" w:rsidRPr="00C90492" w14:paraId="704DE59F" w14:textId="77777777" w:rsidTr="00C90492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70780D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 Bank Number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BA818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 Nam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0927E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ta-Lactamase Genes</w:t>
            </w:r>
          </w:p>
        </w:tc>
      </w:tr>
      <w:tr w:rsidR="00C90492" w:rsidRPr="00C90492" w14:paraId="0D339FEC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F0E1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EC2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erobacter cloac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D30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PC-3, ACT-45, OXA-9, TEM-1A</w:t>
            </w:r>
          </w:p>
        </w:tc>
      </w:tr>
      <w:tr w:rsidR="00C90492" w:rsidRPr="00C90492" w14:paraId="28C6A1B5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E06D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7836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7573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PC-3</w:t>
            </w:r>
          </w:p>
        </w:tc>
      </w:tr>
      <w:tr w:rsidR="00C90492" w:rsidRPr="00C90492" w14:paraId="18CB5A4E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69EE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ACC0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FAB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MY-2</w:t>
            </w:r>
          </w:p>
        </w:tc>
      </w:tr>
      <w:tr w:rsidR="00C90492" w:rsidRPr="00C90492" w14:paraId="36A7A7DF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1B6E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348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aerogen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42FC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</w:tr>
      <w:tr w:rsidR="00C90492" w:rsidRPr="00C90492" w14:paraId="487520E7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E64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606C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itrobacter </w:t>
            </w:r>
            <w:proofErr w:type="spellStart"/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eund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DF0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MY-108</w:t>
            </w:r>
          </w:p>
        </w:tc>
      </w:tr>
      <w:tr w:rsidR="00C90492" w:rsidRPr="00C90492" w14:paraId="0E7CAA23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2671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A5CD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ratia marcescen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80C4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E</w:t>
            </w:r>
          </w:p>
        </w:tc>
      </w:tr>
      <w:tr w:rsidR="00C90492" w:rsidRPr="00C90492" w14:paraId="2A736340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A667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A544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Klebsiella </w:t>
            </w:r>
            <w:proofErr w:type="spellStart"/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xytoc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1878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XY-1-1</w:t>
            </w:r>
          </w:p>
        </w:tc>
      </w:tr>
      <w:tr w:rsidR="00C90492" w:rsidRPr="00C90492" w14:paraId="0038CA94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55C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AB96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549C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-4</w:t>
            </w:r>
          </w:p>
        </w:tc>
      </w:tr>
      <w:tr w:rsidR="00C90492" w:rsidRPr="00C90492" w14:paraId="2A7DE64D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4471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7120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erobacter cloac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CB30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1</w:t>
            </w:r>
          </w:p>
        </w:tc>
      </w:tr>
      <w:tr w:rsidR="00C90492" w:rsidRPr="00C90492" w14:paraId="30C3A7D1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E71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7CBA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D2D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M-27</w:t>
            </w:r>
          </w:p>
        </w:tc>
      </w:tr>
      <w:tr w:rsidR="00C90492" w:rsidRPr="00C90492" w14:paraId="5A7B4A34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DB7C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06BA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EFE0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1, CMY-6</w:t>
            </w:r>
          </w:p>
        </w:tc>
      </w:tr>
      <w:tr w:rsidR="00C90492" w:rsidRPr="00C90492" w14:paraId="43E0D5A4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80F6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2F90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aerogen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8B1E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MY-2</w:t>
            </w:r>
          </w:p>
        </w:tc>
      </w:tr>
      <w:tr w:rsidR="00C90492" w:rsidRPr="00C90492" w14:paraId="5639ECAA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C2F5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E455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549E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1, OXA-232</w:t>
            </w:r>
          </w:p>
        </w:tc>
      </w:tr>
      <w:tr w:rsidR="00C90492" w:rsidRPr="00C90492" w14:paraId="0E05C7F4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299A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A561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4910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1</w:t>
            </w:r>
          </w:p>
        </w:tc>
      </w:tr>
      <w:tr w:rsidR="00C90492" w:rsidRPr="00C90492" w14:paraId="192E1047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86A7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7230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53C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M-1</w:t>
            </w:r>
          </w:p>
        </w:tc>
      </w:tr>
      <w:tr w:rsidR="00C90492" w:rsidRPr="00C90492" w14:paraId="649ED88E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277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F35A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90B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MY-2, TEM-1, ACRF</w:t>
            </w:r>
          </w:p>
        </w:tc>
      </w:tr>
      <w:tr w:rsidR="00C90492" w:rsidRPr="00C90492" w14:paraId="1AEFB7D6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A723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C49A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2E7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PC-3</w:t>
            </w:r>
          </w:p>
        </w:tc>
      </w:tr>
      <w:tr w:rsidR="00C90492" w:rsidRPr="00C90492" w14:paraId="55EAE325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6036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DECB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F03C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PC-3</w:t>
            </w:r>
          </w:p>
        </w:tc>
      </w:tr>
      <w:tr w:rsidR="00C90492" w:rsidRPr="00C90492" w14:paraId="472E6B12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E8D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721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270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M-1</w:t>
            </w:r>
          </w:p>
        </w:tc>
      </w:tr>
      <w:tr w:rsidR="00C90492" w:rsidRPr="00C90492" w14:paraId="513DF265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7378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ABF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253B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6, CMY-42</w:t>
            </w:r>
          </w:p>
        </w:tc>
      </w:tr>
      <w:tr w:rsidR="00C90492" w:rsidRPr="00C90492" w14:paraId="641EDF0E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DBBD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D3B4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6566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1</w:t>
            </w:r>
          </w:p>
        </w:tc>
      </w:tr>
      <w:tr w:rsidR="00C90492" w:rsidRPr="00C90492" w14:paraId="077DC9B7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169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9E61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F54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7</w:t>
            </w:r>
          </w:p>
        </w:tc>
      </w:tr>
      <w:tr w:rsidR="00C90492" w:rsidRPr="00C90492" w14:paraId="0289B690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1CE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0A84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300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5, CMY-42</w:t>
            </w:r>
          </w:p>
        </w:tc>
      </w:tr>
      <w:tr w:rsidR="00C90492" w:rsidRPr="00C90492" w14:paraId="529924CF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731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4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710B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5217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-18, KPC-45</w:t>
            </w:r>
          </w:p>
        </w:tc>
      </w:tr>
      <w:tr w:rsidR="00C90492" w:rsidRPr="00C90492" w14:paraId="3785C6B9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EB9F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051C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erobacter cloacae complex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CE8C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-13, KPC-3</w:t>
            </w:r>
          </w:p>
        </w:tc>
      </w:tr>
      <w:tr w:rsidR="00C90492" w:rsidRPr="00C90492" w14:paraId="6649A40A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766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4D66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erobacter cloacae complex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FED3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1, KPC-3</w:t>
            </w:r>
          </w:p>
        </w:tc>
      </w:tr>
      <w:tr w:rsidR="00C90492" w:rsidRPr="00C90492" w14:paraId="09248C50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0719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2067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erobacter cloacae complex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CC7C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7, KPC-3</w:t>
            </w:r>
          </w:p>
        </w:tc>
      </w:tr>
      <w:tr w:rsidR="00C90492" w:rsidRPr="00C90492" w14:paraId="5EDB0308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95AE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0C07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3DE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1, OXA-181, KPC-2</w:t>
            </w:r>
          </w:p>
        </w:tc>
      </w:tr>
      <w:tr w:rsidR="00C90492" w:rsidRPr="00C90492" w14:paraId="1E9E53D4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3488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0B16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485A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5, VIM-2, OXA-232</w:t>
            </w:r>
          </w:p>
        </w:tc>
      </w:tr>
      <w:tr w:rsidR="00C90492" w:rsidRPr="00C90492" w14:paraId="1023335F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A928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45C2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erobacter cloacae complex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28B4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-89</w:t>
            </w:r>
          </w:p>
        </w:tc>
      </w:tr>
      <w:tr w:rsidR="00C90492" w:rsidRPr="00C90492" w14:paraId="4D86F68F" w14:textId="77777777" w:rsidTr="00C9049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7CE8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AF5E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6FE1" w14:textId="77777777" w:rsidR="00C90492" w:rsidRPr="00C90492" w:rsidRDefault="00C90492" w:rsidP="00C90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0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M-5, OXA-48</w:t>
            </w:r>
          </w:p>
        </w:tc>
      </w:tr>
    </w:tbl>
    <w:p w14:paraId="77068630" w14:textId="77777777" w:rsidR="00C90492" w:rsidRPr="00C90492" w:rsidRDefault="00C90492" w:rsidP="00C90492"/>
    <w:sectPr w:rsidR="00C90492" w:rsidRPr="00C90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492"/>
    <w:rsid w:val="002717BE"/>
    <w:rsid w:val="00C9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FB6F"/>
  <w15:chartTrackingRefBased/>
  <w15:docId w15:val="{5737FC70-943A-434C-AD75-04E8538F9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0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78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va, Vincent</dc:creator>
  <cp:keywords/>
  <dc:description/>
  <cp:lastModifiedBy>Streva, Vincent</cp:lastModifiedBy>
  <cp:revision>1</cp:revision>
  <dcterms:created xsi:type="dcterms:W3CDTF">2024-08-16T17:58:00Z</dcterms:created>
  <dcterms:modified xsi:type="dcterms:W3CDTF">2024-08-16T17:59:00Z</dcterms:modified>
</cp:coreProperties>
</file>